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6AD" w:rsidRDefault="00B03A0A" w:rsidP="00B03A0A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B03A0A">
        <w:rPr>
          <w:rFonts w:ascii="Calibri" w:hAnsi="Calibri" w:cs="Calibri"/>
          <w:sz w:val="24"/>
          <w:szCs w:val="24"/>
        </w:rPr>
        <w:t xml:space="preserve">Multimedia Appendix 6. </w:t>
      </w:r>
      <w:r w:rsidR="002E116B" w:rsidRPr="00B03A0A">
        <w:rPr>
          <w:rFonts w:ascii="Calibri" w:hAnsi="Calibri" w:cs="Calibri"/>
          <w:sz w:val="24"/>
          <w:szCs w:val="24"/>
        </w:rPr>
        <w:t xml:space="preserve">Cultural </w:t>
      </w:r>
      <w:r w:rsidRPr="00B03A0A">
        <w:rPr>
          <w:rFonts w:ascii="Calibri" w:hAnsi="Calibri" w:cs="Calibri"/>
          <w:sz w:val="24"/>
          <w:szCs w:val="24"/>
        </w:rPr>
        <w:t xml:space="preserve">safety </w:t>
      </w:r>
      <w:r w:rsidR="008612F4">
        <w:rPr>
          <w:rFonts w:ascii="Calibri" w:hAnsi="Calibri" w:cs="Calibri"/>
          <w:sz w:val="24"/>
          <w:szCs w:val="24"/>
        </w:rPr>
        <w:t>of materials for persons with osteoarthritis</w:t>
      </w:r>
      <w:bookmarkStart w:id="0" w:name="_GoBack"/>
      <w:bookmarkEnd w:id="0"/>
      <w:r>
        <w:rPr>
          <w:rFonts w:ascii="Calibri" w:hAnsi="Calibri" w:cs="Calibri"/>
          <w:sz w:val="24"/>
          <w:szCs w:val="24"/>
        </w:rPr>
        <w:t>*</w:t>
      </w:r>
      <w:r w:rsidRPr="00B03A0A">
        <w:rPr>
          <w:rFonts w:ascii="Calibri" w:hAnsi="Calibri" w:cs="Calibri"/>
          <w:sz w:val="24"/>
          <w:szCs w:val="24"/>
        </w:rPr>
        <w:t xml:space="preserve"> </w:t>
      </w:r>
    </w:p>
    <w:p w:rsidR="00B03A0A" w:rsidRPr="00B03A0A" w:rsidRDefault="00B03A0A" w:rsidP="00B03A0A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22"/>
        <w:gridCol w:w="1134"/>
        <w:gridCol w:w="1275"/>
        <w:gridCol w:w="1560"/>
        <w:gridCol w:w="1701"/>
        <w:gridCol w:w="1275"/>
        <w:gridCol w:w="1560"/>
        <w:gridCol w:w="1560"/>
      </w:tblGrid>
      <w:tr w:rsidR="00B03A0A" w:rsidRPr="00CE46B5" w:rsidTr="00B03A0A">
        <w:tc>
          <w:tcPr>
            <w:tcW w:w="2122" w:type="dxa"/>
            <w:vMerge w:val="restart"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CE46B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Title</w:t>
            </w:r>
            <w:r w:rsidRPr="00CE46B5">
              <w:rPr>
                <w:rFonts w:ascii="Calibri" w:hAnsi="Calibri" w:cs="Calibri"/>
                <w:sz w:val="20"/>
                <w:szCs w:val="20"/>
                <w:lang w:val="en-GB"/>
              </w:rPr>
              <w:br/>
            </w:r>
            <w:r w:rsidRPr="00CE46B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Developer</w:t>
            </w:r>
            <w:r w:rsidRPr="00CE46B5">
              <w:rPr>
                <w:rFonts w:ascii="Calibri" w:hAnsi="Calibri" w:cs="Calibri"/>
                <w:sz w:val="20"/>
                <w:szCs w:val="20"/>
                <w:lang w:val="en-GB"/>
              </w:rPr>
              <w:br/>
            </w:r>
            <w:r w:rsidRPr="00CE46B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Year published</w:t>
            </w:r>
          </w:p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[Reference]</w:t>
            </w:r>
          </w:p>
        </w:tc>
        <w:tc>
          <w:tcPr>
            <w:tcW w:w="3969" w:type="dxa"/>
            <w:gridSpan w:val="3"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  <w:lang w:val="en-IN"/>
              </w:rPr>
              <w:t>Language and communication</w:t>
            </w:r>
          </w:p>
        </w:tc>
        <w:tc>
          <w:tcPr>
            <w:tcW w:w="1701" w:type="dxa"/>
            <w:vMerge w:val="restart"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  <w:lang w:val="en-IN"/>
              </w:rPr>
              <w:t>Accommodation of cultural beliefs, values and norms</w:t>
            </w:r>
          </w:p>
        </w:tc>
        <w:tc>
          <w:tcPr>
            <w:tcW w:w="1275" w:type="dxa"/>
            <w:vMerge w:val="restart"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  <w:lang w:val="en-IN"/>
              </w:rPr>
              <w:t>Solutions to overcome barriers</w:t>
            </w:r>
          </w:p>
        </w:tc>
        <w:tc>
          <w:tcPr>
            <w:tcW w:w="1560" w:type="dxa"/>
            <w:vMerge w:val="restart"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  <w:lang w:val="en-IN"/>
              </w:rPr>
              <w:t>Overall score</w:t>
            </w:r>
          </w:p>
        </w:tc>
        <w:tc>
          <w:tcPr>
            <w:tcW w:w="1560" w:type="dxa"/>
            <w:vMerge w:val="restart"/>
          </w:tcPr>
          <w:p w:rsidR="00B03A0A" w:rsidRPr="00CE46B5" w:rsidRDefault="00B03A0A" w:rsidP="00B03A0A">
            <w:pPr>
              <w:jc w:val="center"/>
              <w:rPr>
                <w:rFonts w:ascii="Calibri" w:hAnsi="Calibri" w:cs="Calibri"/>
                <w:sz w:val="20"/>
                <w:szCs w:val="20"/>
                <w:lang w:val="en-IN"/>
              </w:rPr>
            </w:pPr>
            <w:r w:rsidRPr="00CE46B5">
              <w:rPr>
                <w:rFonts w:ascii="Calibri" w:hAnsi="Calibri" w:cs="Calibri"/>
                <w:sz w:val="20"/>
                <w:szCs w:val="20"/>
                <w:lang w:val="en-IN"/>
              </w:rPr>
              <w:t xml:space="preserve">Cultural </w:t>
            </w:r>
            <w:r>
              <w:rPr>
                <w:rFonts w:ascii="Calibri" w:hAnsi="Calibri" w:cs="Calibri"/>
                <w:sz w:val="20"/>
                <w:szCs w:val="20"/>
                <w:lang w:val="en-IN"/>
              </w:rPr>
              <w:t>safety**</w:t>
            </w:r>
          </w:p>
        </w:tc>
      </w:tr>
      <w:tr w:rsidR="00B03A0A" w:rsidRPr="00CE46B5" w:rsidTr="00B03A0A">
        <w:tc>
          <w:tcPr>
            <w:tcW w:w="2122" w:type="dxa"/>
            <w:vMerge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>Plain language</w:t>
            </w:r>
          </w:p>
        </w:tc>
        <w:tc>
          <w:tcPr>
            <w:tcW w:w="1275" w:type="dxa"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>Translated versions</w:t>
            </w:r>
          </w:p>
        </w:tc>
        <w:tc>
          <w:tcPr>
            <w:tcW w:w="1560" w:type="dxa"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>Empathetic communication</w:t>
            </w:r>
          </w:p>
        </w:tc>
        <w:tc>
          <w:tcPr>
            <w:tcW w:w="1701" w:type="dxa"/>
            <w:vMerge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B03A0A" w:rsidRPr="00CE46B5" w:rsidRDefault="00B03A0A" w:rsidP="00E245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CE0" w:rsidRPr="00CE46B5" w:rsidTr="00B03A0A">
        <w:tc>
          <w:tcPr>
            <w:tcW w:w="2122" w:type="dxa"/>
          </w:tcPr>
          <w:p w:rsidR="00106CE0" w:rsidRPr="00CE46B5" w:rsidRDefault="00106CE0" w:rsidP="00BF7A23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CE46B5">
              <w:rPr>
                <w:rFonts w:ascii="Calibri" w:hAnsi="Calibri" w:cs="Calibri"/>
                <w:bCs/>
                <w:sz w:val="20"/>
                <w:szCs w:val="20"/>
              </w:rPr>
              <w:t>How Can An OT Help People With Arthritis?</w:t>
            </w:r>
          </w:p>
          <w:p w:rsidR="00106CE0" w:rsidRPr="00CE46B5" w:rsidRDefault="00106CE0" w:rsidP="00BF7A23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  <w:p w:rsidR="00106CE0" w:rsidRPr="00CE46B5" w:rsidRDefault="00106CE0" w:rsidP="00BF7A23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CE46B5">
              <w:rPr>
                <w:rFonts w:ascii="Calibri" w:hAnsi="Calibri" w:cs="Calibri"/>
                <w:bCs/>
                <w:sz w:val="20"/>
                <w:szCs w:val="20"/>
              </w:rPr>
              <w:t>Canadian Arthritis Patient Alliance</w:t>
            </w:r>
          </w:p>
          <w:p w:rsidR="00106CE0" w:rsidRPr="00CE46B5" w:rsidRDefault="00106CE0" w:rsidP="00BF7A23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  <w:p w:rsidR="00106CE0" w:rsidRPr="00CE46B5" w:rsidRDefault="00241C1E" w:rsidP="00BF7A23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023[47</w:t>
            </w:r>
            <w:r w:rsidR="00CE46B5">
              <w:rPr>
                <w:rFonts w:ascii="Calibri" w:hAnsi="Calibri" w:cs="Calibr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>2/5=40.0%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</w:tr>
      <w:tr w:rsidR="00106CE0" w:rsidRPr="00CE46B5" w:rsidTr="00B03A0A">
        <w:tc>
          <w:tcPr>
            <w:tcW w:w="2122" w:type="dxa"/>
          </w:tcPr>
          <w:p w:rsidR="00106CE0" w:rsidRPr="00CE46B5" w:rsidRDefault="00106CE0" w:rsidP="00BF7A23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 xml:space="preserve">Osteoarthritis </w:t>
            </w:r>
          </w:p>
          <w:p w:rsidR="00106CE0" w:rsidRPr="00CE46B5" w:rsidRDefault="00106CE0" w:rsidP="00BF7A23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106CE0" w:rsidP="00BF7A23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Arthritis Society Canada </w:t>
            </w:r>
          </w:p>
          <w:p w:rsidR="00106CE0" w:rsidRPr="00CE46B5" w:rsidRDefault="00106CE0" w:rsidP="00BF7A23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BF7A23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3 [48</w:t>
            </w:r>
            <w:r w:rsid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 xml:space="preserve">Y </w:t>
            </w:r>
          </w:p>
          <w:p w:rsidR="00106CE0" w:rsidRPr="00CE46B5" w:rsidRDefault="00106CE0" w:rsidP="00B8009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560" w:type="dxa"/>
          </w:tcPr>
          <w:p w:rsidR="00106CE0" w:rsidRPr="00CE46B5" w:rsidRDefault="00624847" w:rsidP="00DB7BD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/5</w:t>
            </w:r>
            <w:r w:rsidR="00106CE0" w:rsidRPr="00CE46B5">
              <w:rPr>
                <w:rFonts w:ascii="Calibri" w:hAnsi="Calibri" w:cs="Calibri"/>
                <w:sz w:val="20"/>
                <w:szCs w:val="20"/>
              </w:rPr>
              <w:t>=60.0%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Fonts w:ascii="Calibri" w:hAnsi="Calibri" w:cs="Calibr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</w:tcPr>
          <w:p w:rsidR="00106CE0" w:rsidRPr="00CE46B5" w:rsidRDefault="00A65DEB" w:rsidP="003219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I</w:t>
            </w:r>
            <w:r w:rsidR="00106CE0" w:rsidRPr="00CE46B5">
              <w:rPr>
                <w:rFonts w:cstheme="minorHAnsi"/>
                <w:sz w:val="20"/>
                <w:szCs w:val="20"/>
              </w:rPr>
              <w:t>s Osteoarthritis?</w:t>
            </w:r>
          </w:p>
          <w:p w:rsidR="00106CE0" w:rsidRPr="00CE46B5" w:rsidRDefault="00106CE0" w:rsidP="00321919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21919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21919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219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3 [49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2/5=40.0%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106CE0" w:rsidRPr="00CE46B5" w:rsidTr="00B03A0A">
        <w:tc>
          <w:tcPr>
            <w:tcW w:w="2122" w:type="dxa"/>
          </w:tcPr>
          <w:p w:rsidR="00106CE0" w:rsidRPr="00CE46B5" w:rsidRDefault="00A65DEB" w:rsidP="00321919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Complementary Therapies Guide F</w:t>
            </w:r>
            <w:r w:rsidR="00106CE0" w:rsidRPr="00CE46B5">
              <w:rPr>
                <w:rFonts w:eastAsia="Calibri" w:cstheme="minorHAnsi"/>
                <w:sz w:val="20"/>
                <w:szCs w:val="20"/>
              </w:rPr>
              <w:t>or Arthritis</w:t>
            </w:r>
          </w:p>
          <w:p w:rsidR="00106CE0" w:rsidRPr="00CE46B5" w:rsidRDefault="00106CE0" w:rsidP="00321919">
            <w:pPr>
              <w:rPr>
                <w:rFonts w:eastAsia="Calibri" w:cstheme="minorHAnsi"/>
                <w:sz w:val="20"/>
                <w:szCs w:val="20"/>
              </w:rPr>
            </w:pPr>
          </w:p>
          <w:p w:rsidR="00106CE0" w:rsidRPr="00CE46B5" w:rsidRDefault="00106CE0" w:rsidP="00321919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Arthritis Society Canada</w:t>
            </w:r>
          </w:p>
          <w:p w:rsidR="00106CE0" w:rsidRPr="00CE46B5" w:rsidRDefault="00106CE0" w:rsidP="00321919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321919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3[50</w:t>
            </w:r>
            <w:r w:rsid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4/5=</w:t>
            </w:r>
            <w:r w:rsidR="00EA15A9" w:rsidRPr="00CE46B5">
              <w:rPr>
                <w:rFonts w:cstheme="minorHAnsi"/>
                <w:sz w:val="20"/>
                <w:szCs w:val="20"/>
              </w:rPr>
              <w:t>80.0%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106CE0" w:rsidRPr="00CE46B5" w:rsidTr="00B03A0A">
        <w:tc>
          <w:tcPr>
            <w:tcW w:w="2122" w:type="dxa"/>
          </w:tcPr>
          <w:p w:rsidR="00106CE0" w:rsidRPr="00CE46B5" w:rsidRDefault="00106CE0" w:rsidP="00321919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ppointment Discussion Guide</w:t>
            </w:r>
          </w:p>
          <w:p w:rsidR="00106CE0" w:rsidRPr="00CE46B5" w:rsidRDefault="00106CE0" w:rsidP="00321919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21919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21919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219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3[51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</w:tcPr>
          <w:p w:rsidR="00106CE0" w:rsidRPr="00CE46B5" w:rsidRDefault="00106CE0" w:rsidP="00CC7AAD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CC7AAD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DB7B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46B5">
              <w:rPr>
                <w:rFonts w:ascii="Calibri" w:hAnsi="Calibri" w:cs="Calibri"/>
                <w:color w:val="000000"/>
                <w:sz w:val="20"/>
                <w:szCs w:val="20"/>
              </w:rPr>
              <w:t>Arthritis Symptom Checker</w:t>
            </w:r>
          </w:p>
          <w:p w:rsidR="00106CE0" w:rsidRPr="00CE46B5" w:rsidRDefault="00106CE0" w:rsidP="00DB7B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106CE0" w:rsidRPr="00CE46B5" w:rsidRDefault="00106CE0" w:rsidP="00DB7BD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Arthritis Society Canada</w:t>
            </w:r>
            <w:r w:rsidRPr="00CE46B5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:rsidR="00106CE0" w:rsidRPr="00CE46B5" w:rsidRDefault="00106CE0" w:rsidP="00DB7BD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:rsidR="00106CE0" w:rsidRPr="00CE46B5" w:rsidRDefault="00241C1E" w:rsidP="00CE46B5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2023[52</w:t>
            </w:r>
            <w:r w:rsidR="00106CE0" w:rsidRPr="00CE46B5"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]</w:t>
            </w:r>
            <w:r w:rsidR="00106CE0" w:rsidRPr="00CE46B5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DB7BD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686A9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CE46B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lang w:val="en-GB"/>
              </w:rPr>
              <w:t>Daily Symptom Tracker</w:t>
            </w:r>
          </w:p>
          <w:p w:rsidR="00106CE0" w:rsidRPr="00CE46B5" w:rsidRDefault="00106CE0" w:rsidP="00686A9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 </w:t>
            </w:r>
            <w:r w:rsidRPr="00CE46B5"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:rsidR="00106CE0" w:rsidRPr="00CE46B5" w:rsidRDefault="00106CE0" w:rsidP="005A032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lang w:val="en-GB"/>
              </w:rPr>
              <w:t>Arthritis Society Canada</w:t>
            </w:r>
            <w:r w:rsidRPr="00CE46B5"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:rsidR="00106CE0" w:rsidRPr="00CE46B5" w:rsidRDefault="00106CE0" w:rsidP="00686A9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  <w:p w:rsidR="00106CE0" w:rsidRPr="00CE46B5" w:rsidRDefault="00241C1E" w:rsidP="00CE46B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lang w:val="en-GB"/>
              </w:rPr>
              <w:t>2023[53</w:t>
            </w:r>
            <w:r w:rsidR="00106CE0" w:rsidRPr="00CE46B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lang w:val="en-GB"/>
              </w:rPr>
              <w:t>]</w:t>
            </w:r>
            <w:r w:rsidR="00106CE0" w:rsidRPr="00CE46B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 </w:t>
            </w:r>
            <w:r w:rsidR="00106CE0" w:rsidRPr="00CE46B5"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686A9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lang w:val="en-GB"/>
              </w:rPr>
              <w:t>Arthritis Risk Factor Assessment</w:t>
            </w:r>
            <w:r w:rsidRPr="00CE46B5"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:rsidR="00106CE0" w:rsidRPr="00CE46B5" w:rsidRDefault="00106CE0" w:rsidP="00686A9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:rsidR="00106CE0" w:rsidRPr="00CE46B5" w:rsidRDefault="00106CE0" w:rsidP="00686A9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Arthritis Society Canada</w:t>
            </w:r>
            <w:r w:rsidRPr="00CE46B5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:rsidR="00106CE0" w:rsidRPr="00CE46B5" w:rsidRDefault="00106CE0" w:rsidP="00686A9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CE46B5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:rsidR="00106CE0" w:rsidRPr="00CE46B5" w:rsidRDefault="00241C1E" w:rsidP="00CE46B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2023[54</w:t>
            </w:r>
            <w:r w:rsidR="00106CE0" w:rsidRPr="00CE46B5"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]</w:t>
            </w:r>
            <w:r w:rsidR="00CE46B5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EA15A9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2/5=40.0%</w:t>
            </w:r>
          </w:p>
        </w:tc>
        <w:tc>
          <w:tcPr>
            <w:tcW w:w="1560" w:type="dxa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Joint Pain Symptom Checker</w:t>
            </w:r>
          </w:p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Arthritis Society Canada </w:t>
            </w:r>
          </w:p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CE46B5">
            <w:pPr>
              <w:rPr>
                <w:rStyle w:val="normaltextrun"/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3[55</w:t>
            </w:r>
            <w:r w:rsidR="00106CE0" w:rsidRP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 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1/5=20</w:t>
            </w:r>
            <w:r w:rsidR="00EA15A9" w:rsidRPr="00CE46B5">
              <w:rPr>
                <w:rFonts w:cstheme="minorHAnsi"/>
                <w:sz w:val="20"/>
                <w:szCs w:val="20"/>
              </w:rPr>
              <w:t>.0</w:t>
            </w:r>
            <w:r w:rsidRPr="00CE46B5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560" w:type="dxa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edication Reference Guide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lastRenderedPageBreak/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3[56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lastRenderedPageBreak/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2/5=</w:t>
            </w:r>
            <w:r w:rsidR="00EA15A9" w:rsidRPr="00CE46B5">
              <w:rPr>
                <w:rFonts w:cstheme="minorHAnsi"/>
                <w:sz w:val="20"/>
                <w:szCs w:val="20"/>
              </w:rPr>
              <w:t>40.0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Low Load Activities For Osteoarthritis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3[57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4/5=</w:t>
            </w:r>
            <w:r w:rsidR="00EA15A9" w:rsidRPr="00CE46B5">
              <w:rPr>
                <w:rFonts w:cstheme="minorHAnsi"/>
                <w:sz w:val="20"/>
                <w:szCs w:val="20"/>
              </w:rPr>
              <w:t>80.0%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A65DEB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ifying Activities F</w:t>
            </w:r>
            <w:r w:rsidR="00106CE0" w:rsidRPr="00CE46B5">
              <w:rPr>
                <w:rFonts w:cstheme="minorHAnsi"/>
                <w:sz w:val="20"/>
                <w:szCs w:val="20"/>
              </w:rPr>
              <w:t>or Osteoarthritis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3[58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Arthritis Screening Exam</w:t>
            </w:r>
          </w:p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A65DEB" w:rsidP="00686A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rthritis Consumer Expert and Arthritis R</w:t>
            </w:r>
            <w:r w:rsidR="00106CE0" w:rsidRPr="00CE46B5">
              <w:rPr>
                <w:rFonts w:cstheme="minorHAnsi"/>
                <w:bCs/>
                <w:sz w:val="20"/>
                <w:szCs w:val="20"/>
              </w:rPr>
              <w:t>esearch Canada</w:t>
            </w:r>
          </w:p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686A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3[59</w:t>
            </w:r>
            <w:r w:rsidR="00106CE0" w:rsidRP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2A6AFA">
            <w:pPr>
              <w:rPr>
                <w:rFonts w:cstheme="minorHAnsi"/>
                <w:b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2/5=</w:t>
            </w:r>
            <w:r w:rsidR="00EA15A9" w:rsidRPr="00CE46B5">
              <w:rPr>
                <w:rFonts w:cstheme="minorHAnsi"/>
                <w:sz w:val="20"/>
                <w:szCs w:val="20"/>
              </w:rPr>
              <w:t>40.0%</w:t>
            </w:r>
          </w:p>
        </w:tc>
        <w:tc>
          <w:tcPr>
            <w:tcW w:w="1560" w:type="dxa"/>
          </w:tcPr>
          <w:p w:rsidR="00106CE0" w:rsidRPr="00CE46B5" w:rsidRDefault="00106CE0" w:rsidP="002A6AFA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Tips On How To Manage Daily Cooking Tasks and Live Well With Arthritis</w:t>
            </w:r>
          </w:p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Canadian Arthritis Patient Alliance</w:t>
            </w:r>
          </w:p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686A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3[60</w:t>
            </w:r>
            <w:r w:rsidR="00106CE0" w:rsidRP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4/5=</w:t>
            </w:r>
            <w:r w:rsidR="00EA15A9" w:rsidRPr="00CE46B5">
              <w:rPr>
                <w:rFonts w:cstheme="minorHAnsi"/>
                <w:sz w:val="20"/>
                <w:szCs w:val="20"/>
              </w:rPr>
              <w:t>80.0%</w:t>
            </w:r>
            <w:r w:rsidRPr="00CE46B5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560" w:type="dxa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Tai Chi To Help Arthritis </w:t>
            </w:r>
          </w:p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Arthritis Society Canada </w:t>
            </w:r>
          </w:p>
          <w:p w:rsidR="00106CE0" w:rsidRPr="00CE46B5" w:rsidRDefault="00106CE0" w:rsidP="00686A92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686A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2[61</w:t>
            </w:r>
            <w:r w:rsidR="00106CE0" w:rsidRP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686A92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CF3989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4/5=</w:t>
            </w:r>
            <w:r w:rsidR="00EA15A9" w:rsidRPr="00CE46B5">
              <w:rPr>
                <w:rFonts w:cstheme="minorHAnsi"/>
                <w:sz w:val="20"/>
                <w:szCs w:val="20"/>
              </w:rPr>
              <w:t>80.0%</w:t>
            </w:r>
            <w:r w:rsidRPr="00CE46B5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560" w:type="dxa"/>
          </w:tcPr>
          <w:p w:rsidR="00106CE0" w:rsidRPr="00CE46B5" w:rsidRDefault="00106CE0" w:rsidP="00CF3989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Osteoarthritis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GLA: D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CE46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2[62</w:t>
            </w:r>
            <w:r w:rsidR="00106CE0" w:rsidRP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A65DEB" w:rsidP="003869BC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Osteoarthritis Symptoms A</w:t>
            </w:r>
            <w:r w:rsidR="00106CE0" w:rsidRPr="00CE46B5">
              <w:rPr>
                <w:rFonts w:cstheme="minorHAnsi"/>
                <w:bCs/>
                <w:sz w:val="20"/>
                <w:szCs w:val="20"/>
              </w:rPr>
              <w:t>nd Diagnosis</w:t>
            </w: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 xml:space="preserve">Arthritis Society Canada </w:t>
            </w: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1[63</w:t>
            </w:r>
            <w:r w:rsid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Osteoarthritis Self-Management</w:t>
            </w: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 xml:space="preserve">Arthritis Society Canada </w:t>
            </w: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1[64</w:t>
            </w:r>
            <w:r w:rsid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CC7E0E" w:rsidP="000E6A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106CE0" w:rsidRPr="00CE46B5">
              <w:rPr>
                <w:rFonts w:cstheme="minorHAnsi"/>
                <w:sz w:val="20"/>
                <w:szCs w:val="20"/>
              </w:rPr>
              <w:t>/5=60.0%</w:t>
            </w:r>
          </w:p>
        </w:tc>
        <w:tc>
          <w:tcPr>
            <w:tcW w:w="1560" w:type="dxa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Osteoarthritis Treatment</w:t>
            </w: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 xml:space="preserve">Arthritis Society Canada </w:t>
            </w: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CE46B5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1[65</w:t>
            </w:r>
            <w:r w:rsid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2/5=</w:t>
            </w:r>
            <w:r w:rsidR="00EA15A9" w:rsidRPr="00CE46B5">
              <w:rPr>
                <w:rFonts w:cstheme="minorHAnsi"/>
                <w:sz w:val="20"/>
                <w:szCs w:val="20"/>
              </w:rPr>
              <w:t>40.0%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FFFFFF" w:themeFill="background1"/>
          </w:tcPr>
          <w:p w:rsidR="00106CE0" w:rsidRPr="00CE46B5" w:rsidRDefault="00A65DEB" w:rsidP="00A24F3F">
            <w:pPr>
              <w:shd w:val="clear" w:color="auto" w:fill="FFFFFF" w:themeFill="background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pdates In O</w:t>
            </w:r>
            <w:r w:rsidR="00106CE0" w:rsidRPr="00CE46B5">
              <w:rPr>
                <w:rFonts w:cstheme="minorHAnsi"/>
                <w:sz w:val="20"/>
                <w:szCs w:val="20"/>
              </w:rPr>
              <w:t xml:space="preserve">steoarthritis </w:t>
            </w:r>
            <w:r>
              <w:rPr>
                <w:rFonts w:cstheme="minorHAnsi"/>
                <w:sz w:val="20"/>
                <w:szCs w:val="20"/>
              </w:rPr>
              <w:lastRenderedPageBreak/>
              <w:t>Treatment And Care W</w:t>
            </w:r>
            <w:r w:rsidR="00106CE0" w:rsidRPr="00CE46B5">
              <w:rPr>
                <w:rFonts w:cstheme="minorHAnsi"/>
                <w:sz w:val="20"/>
                <w:szCs w:val="20"/>
              </w:rPr>
              <w:t>ith Dr. Tom Appleton</w:t>
            </w:r>
          </w:p>
          <w:p w:rsidR="00106CE0" w:rsidRPr="00CE46B5" w:rsidRDefault="00106CE0" w:rsidP="00A24F3F">
            <w:pPr>
              <w:shd w:val="clear" w:color="auto" w:fill="FFFFFF" w:themeFill="background1"/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A24F3F">
            <w:pPr>
              <w:shd w:val="clear" w:color="auto" w:fill="FFFFFF" w:themeFill="background1"/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Joint health: Arthritis Consumer Experts</w:t>
            </w:r>
          </w:p>
          <w:p w:rsidR="00106CE0" w:rsidRPr="00CE46B5" w:rsidRDefault="00106CE0" w:rsidP="00A24F3F">
            <w:pPr>
              <w:shd w:val="clear" w:color="auto" w:fill="FFFFFF" w:themeFill="background1"/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CE46B5">
            <w:pPr>
              <w:shd w:val="clear" w:color="auto" w:fill="FFFFFF" w:themeFill="background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1[66</w:t>
            </w:r>
            <w:r w:rsidR="00106CE0" w:rsidRPr="00CE46B5">
              <w:rPr>
                <w:rFonts w:cstheme="minorHAnsi"/>
                <w:sz w:val="20"/>
                <w:szCs w:val="20"/>
              </w:rPr>
              <w:t xml:space="preserve">] </w:t>
            </w:r>
            <w:r w:rsidR="00106CE0" w:rsidRPr="00CE46B5">
              <w:rPr>
                <w:rStyle w:val="Hyperlink"/>
                <w:rFonts w:cstheme="minorHAnsi"/>
                <w:bCs/>
                <w:sz w:val="16"/>
                <w:szCs w:val="16"/>
              </w:rPr>
              <w:t xml:space="preserve">  </w:t>
            </w:r>
            <w:r w:rsidR="00106CE0" w:rsidRPr="00CE46B5">
              <w:rPr>
                <w:rFonts w:cstheme="minorHAnsi"/>
                <w:bCs/>
                <w:sz w:val="16"/>
                <w:szCs w:val="16"/>
                <w:u w:val="single"/>
              </w:rPr>
              <w:t xml:space="preserve">  </w:t>
            </w:r>
            <w:r w:rsidR="00106CE0" w:rsidRPr="00CE46B5">
              <w:rPr>
                <w:rFonts w:cstheme="minorHAnsi"/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134" w:type="dxa"/>
            <w:shd w:val="clear" w:color="auto" w:fill="FFFFFF" w:themeFill="background1"/>
          </w:tcPr>
          <w:p w:rsidR="00106CE0" w:rsidRPr="00CE46B5" w:rsidRDefault="00347A3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lastRenderedPageBreak/>
              <w:t xml:space="preserve">N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347A3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347A3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FFFFFF" w:themeFill="background1"/>
          </w:tcPr>
          <w:p w:rsidR="00106CE0" w:rsidRPr="00CE46B5" w:rsidRDefault="00347A3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347A3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347A3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</w:t>
            </w:r>
            <w:r w:rsidR="00C03F36" w:rsidRPr="00CE46B5">
              <w:rPr>
                <w:rFonts w:cstheme="minorHAnsi"/>
                <w:sz w:val="20"/>
                <w:szCs w:val="20"/>
              </w:rPr>
              <w:t>.0</w:t>
            </w:r>
            <w:r w:rsidRPr="00CE46B5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347A3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A65DEB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ving Your Best Life With O</w:t>
            </w:r>
            <w:r w:rsidR="00106CE0" w:rsidRPr="00CE46B5">
              <w:rPr>
                <w:rFonts w:cstheme="minorHAnsi"/>
                <w:sz w:val="20"/>
                <w:szCs w:val="20"/>
              </w:rPr>
              <w:t>steoarthritis</w:t>
            </w:r>
            <w:r w:rsidR="00106CE0" w:rsidRPr="00CE46B5">
              <w:rPr>
                <w:rFonts w:cstheme="minorHAnsi"/>
                <w:sz w:val="20"/>
                <w:szCs w:val="20"/>
              </w:rPr>
              <w:br/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lberta Health Services,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lberta Bone and Joint Health Institute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[67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4/5=</w:t>
            </w:r>
            <w:r w:rsidR="00EA15A9" w:rsidRPr="00CE46B5">
              <w:rPr>
                <w:rFonts w:cstheme="minorHAnsi"/>
                <w:sz w:val="20"/>
                <w:szCs w:val="20"/>
              </w:rPr>
              <w:t>80.0%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Introduction To Exercise For Osteoarthritis</w:t>
            </w: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CE46B5">
            <w:pPr>
              <w:rPr>
                <w:rStyle w:val="normaltextrun"/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0[68</w:t>
            </w:r>
            <w:r w:rsid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20-Minute Warm-Up For The Joints</w:t>
            </w: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CE46B5">
            <w:pPr>
              <w:rPr>
                <w:rStyle w:val="normaltextrun"/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0[69</w:t>
            </w:r>
            <w:r w:rsid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A2217B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 </w:t>
            </w:r>
            <w:r w:rsidR="00106CE0" w:rsidRPr="00CE46B5">
              <w:rPr>
                <w:rFonts w:cstheme="minorHAnsi"/>
                <w:sz w:val="20"/>
                <w:szCs w:val="20"/>
              </w:rPr>
              <w:t>2/5=</w:t>
            </w:r>
            <w:r w:rsidR="00EA15A9" w:rsidRPr="00CE46B5">
              <w:rPr>
                <w:rFonts w:cstheme="minorHAnsi"/>
                <w:sz w:val="20"/>
                <w:szCs w:val="20"/>
              </w:rPr>
              <w:t>40.0%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OA: Patient Journey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CE46B5">
            <w:pPr>
              <w:rPr>
                <w:rStyle w:val="normaltextrun"/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[70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 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 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 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 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4/5=</w:t>
            </w:r>
            <w:r w:rsidR="00EA15A9" w:rsidRPr="00CE46B5">
              <w:rPr>
                <w:rFonts w:cstheme="minorHAnsi"/>
                <w:sz w:val="20"/>
                <w:szCs w:val="20"/>
              </w:rPr>
              <w:t>80.0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Assistive Devices Resource</w:t>
            </w:r>
          </w:p>
          <w:p w:rsidR="00106CE0" w:rsidRPr="00CE46B5" w:rsidRDefault="00106CE0" w:rsidP="003869BC">
            <w:pPr>
              <w:rPr>
                <w:rFonts w:cstheme="minorHAnsi"/>
                <w:sz w:val="16"/>
                <w:szCs w:val="16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16"/>
                <w:szCs w:val="16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[71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2/5=</w:t>
            </w:r>
            <w:r w:rsidR="00EA15A9" w:rsidRPr="00CE46B5">
              <w:rPr>
                <w:rFonts w:cstheme="minorHAnsi"/>
                <w:sz w:val="20"/>
                <w:szCs w:val="20"/>
              </w:rPr>
              <w:t>40.0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Drug Free Pain Management Tool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[72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  <w:r w:rsidR="00106CE0" w:rsidRPr="00CE46B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2/5=</w:t>
            </w:r>
            <w:r w:rsidR="00EA15A9" w:rsidRPr="00CE46B5">
              <w:rPr>
                <w:rFonts w:cstheme="minorHAnsi"/>
                <w:sz w:val="20"/>
                <w:szCs w:val="20"/>
              </w:rPr>
              <w:t>40.0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221C4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l Cannabis A</w:t>
            </w:r>
            <w:r w:rsidR="00106CE0" w:rsidRPr="00CE46B5">
              <w:rPr>
                <w:rFonts w:cstheme="minorHAnsi"/>
                <w:sz w:val="20"/>
                <w:szCs w:val="20"/>
              </w:rPr>
              <w:t>nd Arthritis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9[73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  <w:r w:rsidR="00106CE0" w:rsidRPr="00CE46B5">
              <w:rPr>
                <w:rStyle w:val="Hyperlink"/>
                <w:rFonts w:cstheme="minorHAnsi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2/5=</w:t>
            </w:r>
            <w:r w:rsidR="00EA15A9" w:rsidRPr="00CE46B5">
              <w:rPr>
                <w:rFonts w:cstheme="minorHAnsi"/>
                <w:sz w:val="20"/>
                <w:szCs w:val="20"/>
              </w:rPr>
              <w:t>40.0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221C4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lk To Your Doctor A</w:t>
            </w:r>
            <w:r w:rsidR="00106CE0" w:rsidRPr="00CE46B5">
              <w:rPr>
                <w:rFonts w:cstheme="minorHAnsi"/>
                <w:sz w:val="20"/>
                <w:szCs w:val="20"/>
              </w:rPr>
              <w:t>bout Joint Pain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Alliance of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9[74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Moderate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221C4" w:rsidP="00A24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ercises F</w:t>
            </w:r>
            <w:r w:rsidR="00106CE0" w:rsidRPr="00CE46B5">
              <w:rPr>
                <w:rFonts w:cstheme="minorHAnsi"/>
                <w:sz w:val="20"/>
                <w:szCs w:val="20"/>
              </w:rPr>
              <w:t>or Arthritis</w:t>
            </w:r>
          </w:p>
          <w:p w:rsidR="00106CE0" w:rsidRPr="00CE46B5" w:rsidRDefault="00106CE0" w:rsidP="00A24F3F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A24F3F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University of Alberta</w:t>
            </w:r>
          </w:p>
          <w:p w:rsidR="00106CE0" w:rsidRPr="00CE46B5" w:rsidRDefault="00106CE0" w:rsidP="00A24F3F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A24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9[75</w:t>
            </w:r>
            <w:r w:rsidR="00106CE0" w:rsidRP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347A3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C03F36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C03F36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C03F36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C03F36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C03F36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4/5=80.0%</w:t>
            </w:r>
          </w:p>
        </w:tc>
        <w:tc>
          <w:tcPr>
            <w:tcW w:w="1560" w:type="dxa"/>
          </w:tcPr>
          <w:p w:rsidR="00106CE0" w:rsidRPr="00CE46B5" w:rsidRDefault="00C03F36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lastRenderedPageBreak/>
              <w:t>Managing Chronic Pain Online Learning Module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76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1F4F83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1F4F83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Overcoming Fatigue Online Learning Module</w:t>
            </w:r>
          </w:p>
          <w:p w:rsidR="00106CE0" w:rsidRPr="00CE46B5" w:rsidRDefault="00106CE0" w:rsidP="003869BC">
            <w:pPr>
              <w:rPr>
                <w:rFonts w:cstheme="minorHAnsi"/>
                <w:sz w:val="16"/>
                <w:szCs w:val="16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77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4170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4170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Daily Living Online Learning Module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78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4170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4170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221C4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ntal Health &amp; Well-b</w:t>
            </w:r>
            <w:r w:rsidR="00106CE0" w:rsidRPr="00CE46B5">
              <w:rPr>
                <w:rFonts w:cstheme="minorHAnsi"/>
                <w:sz w:val="20"/>
                <w:szCs w:val="20"/>
              </w:rPr>
              <w:t>eing Online Learning Module</w:t>
            </w:r>
          </w:p>
          <w:p w:rsidR="00106CE0" w:rsidRPr="00CE46B5" w:rsidRDefault="00106CE0" w:rsidP="003869BC">
            <w:pPr>
              <w:rPr>
                <w:rFonts w:cstheme="minorHAnsi"/>
                <w:sz w:val="16"/>
                <w:szCs w:val="16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AB2A89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2018[</w:t>
            </w:r>
            <w:r w:rsidR="00241C1E">
              <w:rPr>
                <w:rFonts w:cstheme="minorHAnsi"/>
                <w:sz w:val="20"/>
                <w:szCs w:val="20"/>
              </w:rPr>
              <w:t>79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4170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4170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221C4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thritis A</w:t>
            </w:r>
            <w:r w:rsidR="00106CE0" w:rsidRPr="00CE46B5">
              <w:rPr>
                <w:rFonts w:cstheme="minorHAnsi"/>
                <w:sz w:val="20"/>
                <w:szCs w:val="20"/>
              </w:rPr>
              <w:t>nd Work Online Learning Module</w:t>
            </w:r>
          </w:p>
          <w:p w:rsidR="00106CE0" w:rsidRPr="00CE46B5" w:rsidRDefault="00106CE0" w:rsidP="003869BC">
            <w:pPr>
              <w:rPr>
                <w:rFonts w:cstheme="minorHAnsi"/>
                <w:sz w:val="16"/>
                <w:szCs w:val="16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0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4B183F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4B183F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Staying Active Online Learning Module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1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 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 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4/5=</w:t>
            </w:r>
            <w:r w:rsidR="00EA15A9" w:rsidRPr="00CE46B5">
              <w:rPr>
                <w:rFonts w:cstheme="minorHAnsi"/>
                <w:sz w:val="20"/>
                <w:szCs w:val="20"/>
              </w:rPr>
              <w:t>80.0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Eating Well Online Learning Module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3869B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2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3869BC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Moderate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avigating Your Healthcare online Learning Module</w:t>
            </w: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0E6A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3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Moderate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221C4" w:rsidP="000E6A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Guide To Living W</w:t>
            </w:r>
            <w:r w:rsidR="00106CE0" w:rsidRPr="00CE46B5">
              <w:rPr>
                <w:rFonts w:cstheme="minorHAnsi"/>
                <w:sz w:val="20"/>
                <w:szCs w:val="20"/>
              </w:rPr>
              <w:t>ith Osteoarthritis</w:t>
            </w:r>
          </w:p>
          <w:p w:rsidR="00106CE0" w:rsidRPr="00CE46B5" w:rsidRDefault="00106CE0" w:rsidP="000E6A5B">
            <w:pPr>
              <w:rPr>
                <w:rFonts w:cstheme="minorHAnsi"/>
                <w:color w:val="FF0000"/>
                <w:sz w:val="20"/>
                <w:szCs w:val="20"/>
              </w:rPr>
            </w:pP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Consumer Experts</w:t>
            </w: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0E6A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4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Moderate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Patient Reference Guide</w:t>
            </w: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Health quality Ontario</w:t>
            </w: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0E6A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5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lastRenderedPageBreak/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4/5=</w:t>
            </w:r>
            <w:r w:rsidR="00EA15A9" w:rsidRPr="00CE46B5">
              <w:rPr>
                <w:rFonts w:cstheme="minorHAnsi"/>
                <w:sz w:val="20"/>
                <w:szCs w:val="20"/>
              </w:rPr>
              <w:t>80.0%</w:t>
            </w:r>
          </w:p>
        </w:tc>
        <w:tc>
          <w:tcPr>
            <w:tcW w:w="1560" w:type="dxa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ctivity Diary</w:t>
            </w: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</w:t>
            </w: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0E6A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6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Moderate 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FFFFFF" w:themeFill="background1"/>
          </w:tcPr>
          <w:p w:rsidR="00106CE0" w:rsidRPr="00CE46B5" w:rsidRDefault="00106CE0" w:rsidP="00E30CC1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Osteoarthritis</w:t>
            </w:r>
          </w:p>
          <w:p w:rsidR="00106CE0" w:rsidRPr="00CE46B5" w:rsidRDefault="00106CE0" w:rsidP="00E30CC1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106CE0" w:rsidP="00E30CC1">
            <w:pPr>
              <w:rPr>
                <w:rFonts w:cstheme="minorHAnsi"/>
                <w:bCs/>
                <w:sz w:val="20"/>
                <w:szCs w:val="20"/>
              </w:rPr>
            </w:pPr>
            <w:r w:rsidRPr="00CE46B5">
              <w:rPr>
                <w:rFonts w:cstheme="minorHAnsi"/>
                <w:bCs/>
                <w:sz w:val="20"/>
                <w:szCs w:val="20"/>
              </w:rPr>
              <w:t>Alberta Health Services</w:t>
            </w:r>
          </w:p>
          <w:p w:rsidR="00106CE0" w:rsidRPr="00CE46B5" w:rsidRDefault="00106CE0" w:rsidP="00E30CC1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106CE0" w:rsidRPr="00CE46B5" w:rsidRDefault="00241C1E" w:rsidP="00E30CC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18[87</w:t>
            </w:r>
            <w:r w:rsidR="00CE46B5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</w:tcPr>
          <w:p w:rsidR="00106CE0" w:rsidRPr="00CE46B5" w:rsidRDefault="00C03F36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C03F36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C03F36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FFFFFF" w:themeFill="background1"/>
          </w:tcPr>
          <w:p w:rsidR="00106CE0" w:rsidRPr="00CE46B5" w:rsidRDefault="00CE46B5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CE46B5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CE46B5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4/5=80.0%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CE46B5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Healthcare Appointment Checklist</w:t>
            </w: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Arthritis Society Canada</w:t>
            </w: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0E6A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5[88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60" w:type="dxa"/>
            <w:shd w:val="clear" w:color="auto" w:fill="auto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106CE0" w:rsidRPr="00CE46B5" w:rsidTr="00B03A0A">
        <w:tc>
          <w:tcPr>
            <w:tcW w:w="2122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NSAIDs &amp; Osteoarthritis: Putting Risks Into Perspective</w:t>
            </w: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>Rheum info</w:t>
            </w:r>
          </w:p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</w:p>
          <w:p w:rsidR="00106CE0" w:rsidRPr="00CE46B5" w:rsidRDefault="00241C1E" w:rsidP="000E6A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[89</w:t>
            </w:r>
            <w:r w:rsidR="00CE46B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701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877364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 </w:t>
            </w:r>
            <w:r w:rsidR="00106CE0" w:rsidRPr="00CE46B5">
              <w:rPr>
                <w:rFonts w:cstheme="minorHAnsi"/>
                <w:sz w:val="20"/>
                <w:szCs w:val="20"/>
              </w:rPr>
              <w:t>3/5=60.0%</w:t>
            </w:r>
          </w:p>
        </w:tc>
        <w:tc>
          <w:tcPr>
            <w:tcW w:w="1560" w:type="dxa"/>
            <w:shd w:val="clear" w:color="auto" w:fill="FFFFFF" w:themeFill="background1"/>
          </w:tcPr>
          <w:p w:rsidR="00106CE0" w:rsidRPr="00CE46B5" w:rsidRDefault="00106CE0" w:rsidP="000E6A5B">
            <w:pPr>
              <w:rPr>
                <w:rFonts w:cstheme="minorHAnsi"/>
                <w:sz w:val="20"/>
                <w:szCs w:val="20"/>
              </w:rPr>
            </w:pPr>
            <w:r w:rsidRPr="00CE46B5">
              <w:rPr>
                <w:rFonts w:cstheme="minorHAnsi"/>
                <w:sz w:val="20"/>
                <w:szCs w:val="20"/>
              </w:rPr>
              <w:t xml:space="preserve">Moderate </w:t>
            </w:r>
          </w:p>
        </w:tc>
      </w:tr>
    </w:tbl>
    <w:p w:rsidR="00DB7BD2" w:rsidRDefault="00DB7BD2" w:rsidP="00B03A0A">
      <w:pPr>
        <w:spacing w:after="0" w:line="240" w:lineRule="auto"/>
        <w:rPr>
          <w:rFonts w:ascii="Calibri" w:hAnsi="Calibri" w:cs="Calibri"/>
        </w:rPr>
      </w:pPr>
    </w:p>
    <w:p w:rsidR="00B03A0A" w:rsidRDefault="00B03A0A" w:rsidP="00B03A0A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*Scale: N (material does not fulfil criteria) or Y (material fulfills criteria)</w:t>
      </w:r>
    </w:p>
    <w:p w:rsidR="00B03A0A" w:rsidRDefault="00B03A0A" w:rsidP="00B03A0A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** Cultural safety: </w:t>
      </w:r>
      <w:r w:rsidRPr="00B03A0A">
        <w:rPr>
          <w:rFonts w:ascii="Calibri" w:hAnsi="Calibri" w:cs="Calibri"/>
        </w:rPr>
        <w:t xml:space="preserve">70%+ high </w:t>
      </w:r>
      <w:r>
        <w:rPr>
          <w:rFonts w:ascii="Calibri" w:hAnsi="Calibri" w:cs="Calibri"/>
        </w:rPr>
        <w:t>cultural safety</w:t>
      </w:r>
      <w:r w:rsidRPr="00B03A0A">
        <w:rPr>
          <w:rFonts w:ascii="Calibri" w:hAnsi="Calibri" w:cs="Calibri"/>
        </w:rPr>
        <w:t xml:space="preserve">, 50% to 69% moderate </w:t>
      </w:r>
      <w:r>
        <w:rPr>
          <w:rFonts w:ascii="Calibri" w:hAnsi="Calibri" w:cs="Calibri"/>
        </w:rPr>
        <w:t>cultural safety, &lt;50% low cultural safety</w:t>
      </w:r>
    </w:p>
    <w:sectPr w:rsidR="00B03A0A" w:rsidSect="00B03A0A">
      <w:footerReference w:type="default" r:id="rId6"/>
      <w:pgSz w:w="14570" w:h="20636" w:code="12"/>
      <w:pgMar w:top="1440" w:right="1440" w:bottom="1440" w:left="1440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4274" w:rsidRDefault="00F54274" w:rsidP="00B03A0A">
      <w:pPr>
        <w:spacing w:after="0" w:line="240" w:lineRule="auto"/>
      </w:pPr>
      <w:r>
        <w:separator/>
      </w:r>
    </w:p>
  </w:endnote>
  <w:endnote w:type="continuationSeparator" w:id="0">
    <w:p w:rsidR="00F54274" w:rsidRDefault="00F54274" w:rsidP="00B03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89697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3A0A" w:rsidRDefault="00B03A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12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3A0A" w:rsidRDefault="00B03A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4274" w:rsidRDefault="00F54274" w:rsidP="00B03A0A">
      <w:pPr>
        <w:spacing w:after="0" w:line="240" w:lineRule="auto"/>
      </w:pPr>
      <w:r>
        <w:separator/>
      </w:r>
    </w:p>
  </w:footnote>
  <w:footnote w:type="continuationSeparator" w:id="0">
    <w:p w:rsidR="00F54274" w:rsidRDefault="00F54274" w:rsidP="00B03A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A2D"/>
    <w:rsid w:val="0004375A"/>
    <w:rsid w:val="0007364D"/>
    <w:rsid w:val="00075E5A"/>
    <w:rsid w:val="000C3382"/>
    <w:rsid w:val="000D66AD"/>
    <w:rsid w:val="000D6C12"/>
    <w:rsid w:val="000E6A5B"/>
    <w:rsid w:val="00106CE0"/>
    <w:rsid w:val="001221C4"/>
    <w:rsid w:val="00187104"/>
    <w:rsid w:val="001C4209"/>
    <w:rsid w:val="001F0BB2"/>
    <w:rsid w:val="001F4F83"/>
    <w:rsid w:val="00241C1E"/>
    <w:rsid w:val="002A6AFA"/>
    <w:rsid w:val="002E116B"/>
    <w:rsid w:val="00321919"/>
    <w:rsid w:val="00347A30"/>
    <w:rsid w:val="00352DE8"/>
    <w:rsid w:val="003869BC"/>
    <w:rsid w:val="003C4105"/>
    <w:rsid w:val="003C5489"/>
    <w:rsid w:val="003E71C4"/>
    <w:rsid w:val="004126BA"/>
    <w:rsid w:val="0041705B"/>
    <w:rsid w:val="00457B48"/>
    <w:rsid w:val="004B183F"/>
    <w:rsid w:val="004C65EE"/>
    <w:rsid w:val="005A0321"/>
    <w:rsid w:val="00624847"/>
    <w:rsid w:val="00682F6C"/>
    <w:rsid w:val="00685187"/>
    <w:rsid w:val="00686A92"/>
    <w:rsid w:val="00702C55"/>
    <w:rsid w:val="00740644"/>
    <w:rsid w:val="007E6B6A"/>
    <w:rsid w:val="007F0ADE"/>
    <w:rsid w:val="008612F4"/>
    <w:rsid w:val="00877364"/>
    <w:rsid w:val="00897C55"/>
    <w:rsid w:val="00A056DD"/>
    <w:rsid w:val="00A2217B"/>
    <w:rsid w:val="00A24F3F"/>
    <w:rsid w:val="00A62121"/>
    <w:rsid w:val="00A65DEB"/>
    <w:rsid w:val="00A90DB7"/>
    <w:rsid w:val="00AB2A89"/>
    <w:rsid w:val="00B00F07"/>
    <w:rsid w:val="00B03A0A"/>
    <w:rsid w:val="00B80090"/>
    <w:rsid w:val="00BF3BEE"/>
    <w:rsid w:val="00BF7A23"/>
    <w:rsid w:val="00C03F36"/>
    <w:rsid w:val="00C10016"/>
    <w:rsid w:val="00C33AFC"/>
    <w:rsid w:val="00C358B7"/>
    <w:rsid w:val="00C7536F"/>
    <w:rsid w:val="00CB37FB"/>
    <w:rsid w:val="00CC7AAD"/>
    <w:rsid w:val="00CC7E0E"/>
    <w:rsid w:val="00CE46B5"/>
    <w:rsid w:val="00CF3989"/>
    <w:rsid w:val="00D15D51"/>
    <w:rsid w:val="00DB6DE5"/>
    <w:rsid w:val="00DB7BD2"/>
    <w:rsid w:val="00DD573A"/>
    <w:rsid w:val="00E2453B"/>
    <w:rsid w:val="00E30CC1"/>
    <w:rsid w:val="00E75A2D"/>
    <w:rsid w:val="00E7791B"/>
    <w:rsid w:val="00EA15A9"/>
    <w:rsid w:val="00F05F25"/>
    <w:rsid w:val="00F2184F"/>
    <w:rsid w:val="00F357C7"/>
    <w:rsid w:val="00F54274"/>
    <w:rsid w:val="00FB4B0C"/>
    <w:rsid w:val="00FD4B7B"/>
    <w:rsid w:val="00FF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D2E4C"/>
  <w15:chartTrackingRefBased/>
  <w15:docId w15:val="{FACABAD1-D1E5-4291-B1A6-BDA43CC8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B7B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customStyle="1" w:styleId="normaltextrun">
    <w:name w:val="normaltextrun"/>
    <w:basedOn w:val="DefaultParagraphFont"/>
    <w:rsid w:val="00DB7BD2"/>
  </w:style>
  <w:style w:type="character" w:customStyle="1" w:styleId="eop">
    <w:name w:val="eop"/>
    <w:basedOn w:val="DefaultParagraphFont"/>
    <w:rsid w:val="00DB7BD2"/>
  </w:style>
  <w:style w:type="character" w:styleId="Hyperlink">
    <w:name w:val="Hyperlink"/>
    <w:basedOn w:val="DefaultParagraphFont"/>
    <w:uiPriority w:val="99"/>
    <w:unhideWhenUsed/>
    <w:rsid w:val="00DB7BD2"/>
    <w:rPr>
      <w:color w:val="0563C1"/>
      <w:u w:val="single"/>
    </w:rPr>
  </w:style>
  <w:style w:type="character" w:customStyle="1" w:styleId="scxw88484879">
    <w:name w:val="scxw88484879"/>
    <w:basedOn w:val="DefaultParagraphFont"/>
    <w:rsid w:val="00DB7BD2"/>
  </w:style>
  <w:style w:type="character" w:customStyle="1" w:styleId="ui-provider">
    <w:name w:val="ui-provider"/>
    <w:basedOn w:val="DefaultParagraphFont"/>
    <w:rsid w:val="00DB7BD2"/>
  </w:style>
  <w:style w:type="character" w:styleId="FollowedHyperlink">
    <w:name w:val="FollowedHyperlink"/>
    <w:basedOn w:val="DefaultParagraphFont"/>
    <w:uiPriority w:val="99"/>
    <w:semiHidden/>
    <w:unhideWhenUsed/>
    <w:rsid w:val="003E71C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3A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A0A"/>
  </w:style>
  <w:style w:type="paragraph" w:styleId="Footer">
    <w:name w:val="footer"/>
    <w:basedOn w:val="Normal"/>
    <w:link w:val="FooterChar"/>
    <w:uiPriority w:val="99"/>
    <w:unhideWhenUsed/>
    <w:rsid w:val="00B03A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A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al, Smita</dc:creator>
  <cp:keywords/>
  <dc:description/>
  <cp:lastModifiedBy>Dhakal, Smita</cp:lastModifiedBy>
  <cp:revision>4</cp:revision>
  <dcterms:created xsi:type="dcterms:W3CDTF">2024-02-23T17:14:00Z</dcterms:created>
  <dcterms:modified xsi:type="dcterms:W3CDTF">2024-10-16T16:03:00Z</dcterms:modified>
</cp:coreProperties>
</file>